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C95D3" w14:textId="77777777" w:rsidR="00E97073" w:rsidRPr="000B6477" w:rsidRDefault="00E97073" w:rsidP="00E97073">
      <w:pPr>
        <w:jc w:val="both"/>
        <w:rPr>
          <w:rFonts w:ascii="Times New Roman" w:eastAsiaTheme="minorEastAsia" w:hAnsi="Times New Roman" w:cs="Times New Roman"/>
          <w:sz w:val="14"/>
          <w:szCs w:val="14"/>
        </w:rPr>
      </w:pPr>
      <w:r w:rsidRPr="00FE431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Table S8: </w:t>
      </w:r>
      <w:r w:rsidRPr="00FE4310">
        <w:rPr>
          <w:rFonts w:ascii="Times New Roman" w:eastAsiaTheme="minorEastAsia" w:hAnsi="Times New Roman" w:cs="Times New Roman"/>
          <w:sz w:val="20"/>
          <w:szCs w:val="20"/>
        </w:rPr>
        <w:t xml:space="preserve">Logistic regression analysis to assess the presence of common resistance genes as predictors of antibiotic non-susceptibility and MDR in ESCR UPEC. Generalized linear model using a logit link function and the </w:t>
      </w:r>
      <w:proofErr w:type="spellStart"/>
      <w:proofErr w:type="gramStart"/>
      <w:r w:rsidRPr="00FE4310">
        <w:rPr>
          <w:rFonts w:ascii="Times New Roman" w:eastAsiaTheme="minorEastAsia" w:hAnsi="Times New Roman" w:cs="Times New Roman"/>
          <w:sz w:val="20"/>
          <w:szCs w:val="20"/>
        </w:rPr>
        <w:t>glm</w:t>
      </w:r>
      <w:proofErr w:type="spellEnd"/>
      <w:r w:rsidRPr="00FE4310">
        <w:rPr>
          <w:rFonts w:ascii="Times New Roman" w:eastAsiaTheme="minorEastAsia" w:hAnsi="Times New Roman" w:cs="Times New Roman"/>
          <w:sz w:val="20"/>
          <w:szCs w:val="20"/>
        </w:rPr>
        <w:t>(</w:t>
      </w:r>
      <w:proofErr w:type="gramEnd"/>
      <w:r w:rsidRPr="00FE4310">
        <w:rPr>
          <w:rFonts w:ascii="Times New Roman" w:eastAsiaTheme="minorEastAsia" w:hAnsi="Times New Roman" w:cs="Times New Roman"/>
          <w:sz w:val="20"/>
          <w:szCs w:val="20"/>
        </w:rPr>
        <w:t xml:space="preserve">family = binomial) function in R. Outcomes are binary (1 or 0), with 1 denoting non-susceptibility or MDR status (defined as resistant to at least 1 agent in ≥3 classes of antimicrobial agents). The most common β-lactamase genes, the MLST, ST131, and the acetyltransferase gene, </w:t>
      </w:r>
      <w:proofErr w:type="spellStart"/>
      <w:proofErr w:type="gramStart"/>
      <w:r w:rsidRPr="00BF3E1B">
        <w:rPr>
          <w:rFonts w:ascii="Times New Roman" w:eastAsiaTheme="minorEastAsia" w:hAnsi="Times New Roman" w:cs="Times New Roman"/>
          <w:i/>
          <w:iCs/>
          <w:sz w:val="20"/>
          <w:szCs w:val="20"/>
        </w:rPr>
        <w:t>aac</w:t>
      </w:r>
      <w:proofErr w:type="spellEnd"/>
      <w:r w:rsidRPr="00BF3E1B">
        <w:rPr>
          <w:rFonts w:ascii="Times New Roman" w:eastAsiaTheme="minorEastAsia" w:hAnsi="Times New Roman" w:cs="Times New Roman"/>
          <w:i/>
          <w:iCs/>
          <w:sz w:val="20"/>
          <w:szCs w:val="20"/>
        </w:rPr>
        <w:t>(</w:t>
      </w:r>
      <w:proofErr w:type="gramEnd"/>
      <w:r w:rsidRPr="00BF3E1B">
        <w:rPr>
          <w:rFonts w:ascii="Times New Roman" w:eastAsiaTheme="minorEastAsia" w:hAnsi="Times New Roman" w:cs="Times New Roman"/>
          <w:i/>
          <w:iCs/>
          <w:sz w:val="20"/>
          <w:szCs w:val="20"/>
        </w:rPr>
        <w:t>6’)-</w:t>
      </w:r>
      <w:proofErr w:type="spellStart"/>
      <w:r w:rsidRPr="00BF3E1B">
        <w:rPr>
          <w:rFonts w:ascii="Times New Roman" w:eastAsiaTheme="minorEastAsia" w:hAnsi="Times New Roman" w:cs="Times New Roman"/>
          <w:i/>
          <w:iCs/>
          <w:sz w:val="20"/>
          <w:szCs w:val="20"/>
        </w:rPr>
        <w:t>Ib-cr</w:t>
      </w:r>
      <w:proofErr w:type="spellEnd"/>
      <w:r w:rsidRPr="00FE4310">
        <w:rPr>
          <w:rFonts w:ascii="Times New Roman" w:eastAsiaTheme="minorEastAsia" w:hAnsi="Times New Roman" w:cs="Times New Roman"/>
          <w:sz w:val="20"/>
          <w:szCs w:val="20"/>
        </w:rPr>
        <w:t xml:space="preserve">, were included in the analysis. Abbreviated drug names correspond to: Pip-Taz = piperacillin/tazobactam,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Amp-Sul = ampicillin/sulbactam, </w:t>
      </w:r>
      <w:r w:rsidRPr="00FE4310">
        <w:rPr>
          <w:rFonts w:ascii="Times New Roman" w:eastAsiaTheme="minorEastAsia" w:hAnsi="Times New Roman" w:cs="Times New Roman"/>
          <w:sz w:val="20"/>
          <w:szCs w:val="20"/>
        </w:rPr>
        <w:t>FQ = fluoroquinolones, TMP-SMZ = trimethoprim/sulfamethoxazole, NIT = nitrofurantoin.</w:t>
      </w:r>
    </w:p>
    <w:tbl>
      <w:tblPr>
        <w:tblStyle w:val="TableGrid"/>
        <w:tblpPr w:leftFromText="180" w:rightFromText="180" w:vertAnchor="page" w:horzAnchor="margin" w:tblpY="2953"/>
        <w:tblW w:w="13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707"/>
        <w:gridCol w:w="613"/>
        <w:gridCol w:w="613"/>
        <w:gridCol w:w="569"/>
        <w:gridCol w:w="659"/>
        <w:gridCol w:w="601"/>
        <w:gridCol w:w="628"/>
        <w:gridCol w:w="632"/>
        <w:gridCol w:w="596"/>
        <w:gridCol w:w="574"/>
        <w:gridCol w:w="658"/>
        <w:gridCol w:w="602"/>
        <w:gridCol w:w="634"/>
        <w:gridCol w:w="626"/>
        <w:gridCol w:w="610"/>
        <w:gridCol w:w="560"/>
        <w:gridCol w:w="677"/>
        <w:gridCol w:w="583"/>
        <w:gridCol w:w="654"/>
        <w:gridCol w:w="618"/>
        <w:gridCol w:w="12"/>
      </w:tblGrid>
      <w:tr w:rsidR="00E97073" w:rsidRPr="000B6477" w14:paraId="7079A689" w14:textId="77777777" w:rsidTr="0096147A">
        <w:trPr>
          <w:gridAfter w:val="1"/>
          <w:wAfter w:w="12" w:type="dxa"/>
          <w:trHeight w:val="34"/>
        </w:trPr>
        <w:tc>
          <w:tcPr>
            <w:tcW w:w="918" w:type="dxa"/>
            <w:tcBorders>
              <w:top w:val="single" w:sz="12" w:space="0" w:color="auto"/>
              <w:right w:val="single" w:sz="12" w:space="0" w:color="auto"/>
            </w:tcBorders>
          </w:tcPr>
          <w:p w14:paraId="164C7DC5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F81B84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-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zo</w:t>
            </w:r>
            <w:proofErr w:type="spellEnd"/>
          </w:p>
        </w:tc>
        <w:tc>
          <w:tcPr>
            <w:tcW w:w="1182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E880B4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-Sul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424C00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Q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0E80A3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P-SMZ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0DBA30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tamicin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509802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kacin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88759A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bramycin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B880A1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T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CF77EF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epime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3DD005C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R</w:t>
            </w:r>
          </w:p>
        </w:tc>
      </w:tr>
      <w:tr w:rsidR="00E97073" w:rsidRPr="000B6477" w14:paraId="60EBEA3C" w14:textId="77777777" w:rsidTr="0096147A">
        <w:trPr>
          <w:gridAfter w:val="1"/>
          <w:wAfter w:w="12" w:type="dxa"/>
          <w:trHeight w:val="64"/>
        </w:trPr>
        <w:tc>
          <w:tcPr>
            <w:tcW w:w="918" w:type="dxa"/>
            <w:tcBorders>
              <w:right w:val="single" w:sz="12" w:space="0" w:color="auto"/>
            </w:tcBorders>
          </w:tcPr>
          <w:p w14:paraId="05F6C56B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67003FDC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9EB849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10886F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4EE1D7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3AD4F0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7E13E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58CA23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4F668D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1DEDCB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</w:tcBorders>
          </w:tcPr>
          <w:p w14:paraId="17382B90" w14:textId="77777777" w:rsidR="00E97073" w:rsidRPr="000B6477" w:rsidRDefault="00E97073" w:rsidP="00961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073" w:rsidRPr="000B6477" w14:paraId="3E57FF2C" w14:textId="77777777" w:rsidTr="0096147A">
        <w:trPr>
          <w:gridAfter w:val="1"/>
          <w:wAfter w:w="12" w:type="dxa"/>
          <w:trHeight w:val="275"/>
        </w:trPr>
        <w:tc>
          <w:tcPr>
            <w:tcW w:w="918" w:type="dxa"/>
            <w:tcBorders>
              <w:bottom w:val="single" w:sz="12" w:space="0" w:color="auto"/>
              <w:right w:val="single" w:sz="12" w:space="0" w:color="auto"/>
            </w:tcBorders>
          </w:tcPr>
          <w:p w14:paraId="5585ED79" w14:textId="77777777" w:rsidR="00E97073" w:rsidRPr="000B6477" w:rsidRDefault="00E97073" w:rsidP="009614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70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F419A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68897F5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13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DE85FE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6B560C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074E0C4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6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83AE2A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616041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75A80E5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0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B3B28F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2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79ECA2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61BEAFE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3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B70354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9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AB882E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238325B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7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94BE8F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034A6F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2EF53E5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0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165AB3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466DA8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78DAAD6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83A6CD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1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46EE8E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5DE9833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6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25BAFB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270FE6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73DCD07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83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935783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3517E8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  <w:p w14:paraId="386F722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vAlign w:val="center"/>
          </w:tcPr>
          <w:p w14:paraId="267A569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97073" w:rsidRPr="000B6477" w14:paraId="3C3559A0" w14:textId="77777777" w:rsidTr="0096147A">
        <w:tc>
          <w:tcPr>
            <w:tcW w:w="91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0E5168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131</w:t>
            </w:r>
          </w:p>
        </w:tc>
        <w:tc>
          <w:tcPr>
            <w:tcW w:w="707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F9ED15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 (0.3 - 1.5)</w:t>
            </w:r>
          </w:p>
        </w:tc>
        <w:tc>
          <w:tcPr>
            <w:tcW w:w="613" w:type="dxa"/>
            <w:tcBorders>
              <w:top w:val="single" w:sz="12" w:space="0" w:color="auto"/>
              <w:right w:val="single" w:sz="4" w:space="0" w:color="auto"/>
            </w:tcBorders>
          </w:tcPr>
          <w:p w14:paraId="0AD2310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613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3CAFB06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7 - 2.0)</w:t>
            </w:r>
          </w:p>
          <w:p w14:paraId="3B0E8D7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12" w:space="0" w:color="auto"/>
              <w:right w:val="single" w:sz="4" w:space="0" w:color="auto"/>
            </w:tcBorders>
          </w:tcPr>
          <w:p w14:paraId="3855333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59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3799C46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211088F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3.0 - 12.0)</w:t>
            </w:r>
          </w:p>
        </w:tc>
        <w:tc>
          <w:tcPr>
            <w:tcW w:w="601" w:type="dxa"/>
            <w:tcBorders>
              <w:top w:val="single" w:sz="12" w:space="0" w:color="auto"/>
              <w:right w:val="single" w:sz="4" w:space="0" w:color="auto"/>
            </w:tcBorders>
          </w:tcPr>
          <w:p w14:paraId="12628A7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696726A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14:paraId="35421D8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5 - 1.2)</w:t>
            </w:r>
          </w:p>
        </w:tc>
        <w:tc>
          <w:tcPr>
            <w:tcW w:w="632" w:type="dxa"/>
            <w:tcBorders>
              <w:top w:val="single" w:sz="12" w:space="0" w:color="auto"/>
              <w:right w:val="single" w:sz="4" w:space="0" w:color="auto"/>
            </w:tcBorders>
          </w:tcPr>
          <w:p w14:paraId="44735D2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96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18C9288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5 (1.0 - 2.4)</w:t>
            </w:r>
          </w:p>
        </w:tc>
        <w:tc>
          <w:tcPr>
            <w:tcW w:w="574" w:type="dxa"/>
            <w:tcBorders>
              <w:top w:val="single" w:sz="12" w:space="0" w:color="auto"/>
              <w:right w:val="single" w:sz="4" w:space="0" w:color="auto"/>
            </w:tcBorders>
          </w:tcPr>
          <w:p w14:paraId="7823FBC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5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177F31D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4 (0.5 - 4.6)</w:t>
            </w:r>
          </w:p>
        </w:tc>
        <w:tc>
          <w:tcPr>
            <w:tcW w:w="602" w:type="dxa"/>
            <w:tcBorders>
              <w:top w:val="single" w:sz="12" w:space="0" w:color="auto"/>
              <w:right w:val="single" w:sz="4" w:space="0" w:color="auto"/>
            </w:tcBorders>
          </w:tcPr>
          <w:p w14:paraId="05A7436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634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7CD1481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03C68DD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7 - 2.5)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4" w:space="0" w:color="auto"/>
            </w:tcBorders>
          </w:tcPr>
          <w:p w14:paraId="733D417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61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10050E1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 (0.4 - 1.3)</w:t>
            </w:r>
          </w:p>
        </w:tc>
        <w:tc>
          <w:tcPr>
            <w:tcW w:w="560" w:type="dxa"/>
            <w:tcBorders>
              <w:top w:val="single" w:sz="12" w:space="0" w:color="auto"/>
              <w:right w:val="single" w:sz="4" w:space="0" w:color="auto"/>
            </w:tcBorders>
          </w:tcPr>
          <w:p w14:paraId="2CFAEB2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677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311C7D6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8 (1.2 - 2.6)</w:t>
            </w:r>
          </w:p>
        </w:tc>
        <w:tc>
          <w:tcPr>
            <w:tcW w:w="583" w:type="dxa"/>
            <w:tcBorders>
              <w:top w:val="single" w:sz="12" w:space="0" w:color="auto"/>
              <w:right w:val="single" w:sz="4" w:space="0" w:color="auto"/>
            </w:tcBorders>
          </w:tcPr>
          <w:p w14:paraId="2D04B04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654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27EAE93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7A02760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1.4 - 3.7)</w:t>
            </w:r>
          </w:p>
        </w:tc>
        <w:tc>
          <w:tcPr>
            <w:tcW w:w="630" w:type="dxa"/>
            <w:gridSpan w:val="2"/>
          </w:tcPr>
          <w:p w14:paraId="4B77564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E97073" w:rsidRPr="000B6477" w14:paraId="118D1CED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65BC30A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7FA4701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626CAC8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7E24454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5083C85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6AAA312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1E2DC80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5D5F298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26C9055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08DEF0F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6BCFE29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21349C0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7A52F5B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5BAA1FC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289250D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1034146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38FEC9F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2197FFA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5F3840A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0C141D7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7ABBCBF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0EE46A3D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6D9B612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14</w:t>
            </w:r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7CEBD43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 (0.02 - 4.24)</w:t>
            </w: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7E3905F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6CA5BEC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0.7 - 5.9)</w:t>
            </w:r>
          </w:p>
          <w:p w14:paraId="2D9586A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5C5AA55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1C85755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  <w:p w14:paraId="46F42F3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2.6 - 26.0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20C39D2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0B6FE08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14:paraId="5E05068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2 - 1.4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01D7B24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4ADEE35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7 (0.3 - 2.0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63C5995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2E9889A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2CE6A15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26C86B3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71C6B47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14:paraId="6F0600A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2 - 2.1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54534B1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1A74EED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3.1 (0.9 - 10.7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12FBE2D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6439E3B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5 (0.9 - 6.9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1BE1B14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3C59F94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62BD23D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5 - 3.4)</w:t>
            </w:r>
          </w:p>
        </w:tc>
        <w:tc>
          <w:tcPr>
            <w:tcW w:w="630" w:type="dxa"/>
            <w:gridSpan w:val="2"/>
          </w:tcPr>
          <w:p w14:paraId="0D158D8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E97073" w:rsidRPr="000B6477" w14:paraId="72E0DD42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6BCC5DF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1A3E4C6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6305428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5BD57F8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288ADD2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7253CD7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13FEC22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2F6A026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10EA9C1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13729EB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2F40424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4F3A74A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109B127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28208EF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0418650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36E7ACB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70D9715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60DD414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231D858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3E984BE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73A3EDA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4ED33B58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379512C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15</w:t>
            </w:r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6CFF3CF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2 - 2.8)</w:t>
            </w:r>
          </w:p>
          <w:p w14:paraId="16D3425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41A5302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7935A14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3 -1.8)</w:t>
            </w:r>
          </w:p>
          <w:p w14:paraId="197A3CA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01767EC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39E99E0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525FA22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1.5 - 7.5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39DC4E9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53BEE47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14:paraId="5D4EC61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4 - 1.6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3212A15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0FC58FC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 (0.3 - 1.4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2928BB9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1AB0D5C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 (0.14 - 10.6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0D0662A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49026F7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14:paraId="7D7AEBD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2 - 1.4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6FB5849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21AD9D8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3 (0.5 - 3.9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1C8229A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4885AA9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5.2 (2.4 - 12.4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4AED328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08B915B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14:paraId="3F8262F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3 - 1.2)</w:t>
            </w:r>
          </w:p>
        </w:tc>
        <w:tc>
          <w:tcPr>
            <w:tcW w:w="630" w:type="dxa"/>
            <w:gridSpan w:val="2"/>
          </w:tcPr>
          <w:p w14:paraId="081CAAD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E97073" w:rsidRPr="000B6477" w14:paraId="12883AEF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18988A1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2EF7710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65B6C72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3002AE7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71EC8EE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1B34300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3C23683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3561E07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06EE2BC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7A130BC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47B77C8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6531198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27AD9C7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4A57AF0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20E2BC2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3558A30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2473C16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07CF4F2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371D6B7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7EB12A5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6DB34C6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401EFB86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0F49990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27</w:t>
            </w:r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157F54F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 (0.1 - 2.2)</w:t>
            </w: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50EC4C6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143B9A6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 - 0.6)</w:t>
            </w:r>
          </w:p>
          <w:p w14:paraId="4D9F47D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72940EE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350D4B5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  <w:p w14:paraId="5A0F960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9 - 5.0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22FB737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23889B4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  <w:p w14:paraId="4AB9DBD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8 - 3.9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5733BA4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767DC9D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 (0.2 - 1.4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52B663E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3A2454F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1EDB4CD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5E206D4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1D0E644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14:paraId="4C2A36A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3 - 2.0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0A7ED73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3F1253A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1 (0.3 - 3.6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3D21351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3DFEAF5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0 (0.8 - 4.9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6E9A4DD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30A9F14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0299EA1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6 - 3.2)</w:t>
            </w:r>
          </w:p>
        </w:tc>
        <w:tc>
          <w:tcPr>
            <w:tcW w:w="630" w:type="dxa"/>
            <w:gridSpan w:val="2"/>
          </w:tcPr>
          <w:p w14:paraId="65B732A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</w:tr>
      <w:tr w:rsidR="00E97073" w:rsidRPr="000B6477" w14:paraId="0827EA4A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7FA41FC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5663851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42F6540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7F021D4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0F2A285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5F5ACC6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39605EB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411F51E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6995CB3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32A1844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795B567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40116E3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77BF3E5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7EC6F56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31C0749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3F44889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4337C46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4D76267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48AF746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0E11A24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558C731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2DAEB59F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7E53BD7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55</w:t>
            </w:r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6D97B0D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0 (0.2 - 4.6)</w:t>
            </w: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6F679CF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74FCA0F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3 - 2.5)</w:t>
            </w:r>
          </w:p>
          <w:p w14:paraId="1AB9093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47A34DD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5EEDCFD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  <w:p w14:paraId="644ABD9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2.4 - 17.4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2259732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5CA3525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009AD62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5 - 3.0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4F1599D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0ABC800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4.5 (1.8 - 11.6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7C87D86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0285645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5267731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65B6FB2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37CD975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65343A8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1.5 - 11.9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1FB616E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279A395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2 (0.3 - 3.8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6295D39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28E3D2D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4.7 (1.9 - 12.4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471BC99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1012412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275A936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1.5 - 9.4)</w:t>
            </w:r>
          </w:p>
        </w:tc>
        <w:tc>
          <w:tcPr>
            <w:tcW w:w="630" w:type="dxa"/>
            <w:gridSpan w:val="2"/>
          </w:tcPr>
          <w:p w14:paraId="58D63B5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E97073" w:rsidRPr="000B6477" w14:paraId="070F5F85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227A5FC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4BB8B53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080D2F7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7CE1AC7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78A1FD5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7981B22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7F9D36A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4D46511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1DA2215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6FE6111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6829D32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2796638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4F73E14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2B96D22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5408650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61188EF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06326AC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57366F1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5E4FA9C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31321A6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6A2ACD3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71E2EF27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73D02F0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Y-2</w:t>
            </w:r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14AA1FB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4.9 (1.3 - 20.4)</w:t>
            </w: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5D8EFA5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5127573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 (4.0 - 626.1)</w:t>
            </w:r>
          </w:p>
          <w:p w14:paraId="6D49B0D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3F13375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5F3E3C9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14:paraId="71A7A46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3 - 1.7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475BEA8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2C41EDE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 (0.1 - 0.6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78517A9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68D9808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 (0.1 - 1.1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7B24640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3E1E481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4 (0.1 - 20.1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2AC09BC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3A242F8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14:paraId="1941186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2 - 1.9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7151FBA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712F7C5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6 (0.9 - 8.2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45C23DF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47D032A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 (0.1 - 1.4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193314A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57ACB73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14:paraId="17FDA3A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2 - 1.2)</w:t>
            </w:r>
          </w:p>
        </w:tc>
        <w:tc>
          <w:tcPr>
            <w:tcW w:w="630" w:type="dxa"/>
            <w:gridSpan w:val="2"/>
          </w:tcPr>
          <w:p w14:paraId="787D16D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</w:tr>
      <w:tr w:rsidR="00E97073" w:rsidRPr="000B6477" w14:paraId="69A3B00C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29FDA77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030EB3F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661B9B0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4C16EBC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2661184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75ED187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23D12BD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2A8B5BA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3F48D8C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68B06D4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535E399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60D3C05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3687118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76B7C01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0251ACC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125DB6D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303C359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10DFD5E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761D59F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5F11B6F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45A5185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18F7382F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47A5B28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-1B</w:t>
            </w:r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3ABE835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49 (0.7 - 3.14)</w:t>
            </w: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39C07C9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28786F3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(5.8 - 19.3)</w:t>
            </w:r>
          </w:p>
          <w:p w14:paraId="2F5074D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3C9E40D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1E2ADD9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14:paraId="6D84918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5 - 1.28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11CF921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6323DF5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7 (1.8 -4.1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723C9AF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1A111D8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3.4 (2.2 - 5.5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1DA7191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2E79642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8 (0.6 - 5.2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0204619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7D1FEE5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4D0834D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3.2 - 9.6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4EDFD86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7C7E898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 (0.4-1.4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1D6F58F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53B4A98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1 (0.7 - 1.5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54D7DFC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78AFCEC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0B9D403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1.3 - 3.5)</w:t>
            </w:r>
          </w:p>
        </w:tc>
        <w:tc>
          <w:tcPr>
            <w:tcW w:w="630" w:type="dxa"/>
            <w:gridSpan w:val="2"/>
          </w:tcPr>
          <w:p w14:paraId="2AB5BBE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E97073" w:rsidRPr="000B6477" w14:paraId="7F450FAA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5F3328A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48AC919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1F5A742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6C25A56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7B480A1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15B8A0F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6704515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2BB14B2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4B9BE04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35F7822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73489F6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44191E9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12B6983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01F9386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50F5FF3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084CD07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05E6AD9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7D9E487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3C4E78B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297AA20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60A6EFA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2553A254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1776F4D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XA-1</w:t>
            </w:r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499B3D7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4.8 (0.5 - 53.4)</w:t>
            </w: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6391A68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65AEF1B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0.3 - 13.3)</w:t>
            </w:r>
          </w:p>
          <w:p w14:paraId="037B134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239F6DE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3648DC7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14:paraId="243F748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1 - 7.6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31659BE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221AF6B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6 (0.2 - 2.1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7F777F6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265E8F3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7 (0.8 - 9.0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14A92F3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3985ED1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4.0 (0.3 - 83.1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61E61C9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53E4C43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  <w:p w14:paraId="0A497F7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1.5 - 43.2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40AC35F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299E81D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4.5 (0.8 - 28.9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40E7274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7EDA043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0 (0.3 - 3.2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0CE17C4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416909F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  <w:p w14:paraId="75AFB9E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(0.4 - 20.5)</w:t>
            </w:r>
          </w:p>
        </w:tc>
        <w:tc>
          <w:tcPr>
            <w:tcW w:w="630" w:type="dxa"/>
            <w:gridSpan w:val="2"/>
          </w:tcPr>
          <w:p w14:paraId="717B616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</w:tr>
      <w:tr w:rsidR="00E97073" w:rsidRPr="000B6477" w14:paraId="1B4BD3D0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14872D2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</w:tcBorders>
          </w:tcPr>
          <w:p w14:paraId="20DB492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1792CBF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</w:tcBorders>
          </w:tcPr>
          <w:p w14:paraId="75A7984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398A8615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</w:tcBorders>
          </w:tcPr>
          <w:p w14:paraId="1246B1D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3D205EC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</w:tcBorders>
          </w:tcPr>
          <w:p w14:paraId="1DE055C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42468AB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</w:tcPr>
          <w:p w14:paraId="2744011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76E9D5A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</w:tcBorders>
          </w:tcPr>
          <w:p w14:paraId="03B701E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1ED19DD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</w:tcBorders>
          </w:tcPr>
          <w:p w14:paraId="6AA20D0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65DB05B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</w:tcPr>
          <w:p w14:paraId="1E77D39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75FE117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</w:tcBorders>
          </w:tcPr>
          <w:p w14:paraId="2EF0DD7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696E0DE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3E183CA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</w:tcPr>
          <w:p w14:paraId="42DC5F9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073" w:rsidRPr="000B6477" w14:paraId="74C66AE9" w14:textId="77777777" w:rsidTr="0096147A">
        <w:tc>
          <w:tcPr>
            <w:tcW w:w="918" w:type="dxa"/>
            <w:tcBorders>
              <w:right w:val="single" w:sz="12" w:space="0" w:color="auto"/>
            </w:tcBorders>
            <w:vAlign w:val="center"/>
          </w:tcPr>
          <w:p w14:paraId="47098FA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6’)-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b-cr</w:t>
            </w:r>
            <w:proofErr w:type="spellEnd"/>
          </w:p>
        </w:tc>
        <w:tc>
          <w:tcPr>
            <w:tcW w:w="707" w:type="dxa"/>
            <w:vMerge w:val="restart"/>
            <w:tcBorders>
              <w:left w:val="single" w:sz="12" w:space="0" w:color="auto"/>
            </w:tcBorders>
          </w:tcPr>
          <w:p w14:paraId="54D7EEC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5 (0.1 - 14.1)</w:t>
            </w:r>
          </w:p>
        </w:tc>
        <w:tc>
          <w:tcPr>
            <w:tcW w:w="613" w:type="dxa"/>
            <w:tcBorders>
              <w:right w:val="single" w:sz="4" w:space="0" w:color="auto"/>
            </w:tcBorders>
          </w:tcPr>
          <w:p w14:paraId="7AEF1EBA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613" w:type="dxa"/>
            <w:vMerge w:val="restart"/>
            <w:tcBorders>
              <w:left w:val="single" w:sz="4" w:space="0" w:color="auto"/>
            </w:tcBorders>
          </w:tcPr>
          <w:p w14:paraId="427AC3C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2 (2.7 - </w:t>
            </w:r>
            <w:r w:rsidRPr="000B64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21.5)</w:t>
            </w:r>
          </w:p>
          <w:p w14:paraId="7AB4721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right w:val="single" w:sz="4" w:space="0" w:color="auto"/>
            </w:tcBorders>
          </w:tcPr>
          <w:p w14:paraId="7789D84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05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</w:tcBorders>
          </w:tcPr>
          <w:p w14:paraId="7E3B532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8.7 (2.4 - 418.7)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44F1783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28" w:type="dxa"/>
            <w:vMerge w:val="restart"/>
            <w:tcBorders>
              <w:left w:val="single" w:sz="4" w:space="0" w:color="auto"/>
            </w:tcBorders>
          </w:tcPr>
          <w:p w14:paraId="7E9D1A8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2.7 (0.8 - 10.9)</w:t>
            </w:r>
          </w:p>
        </w:tc>
        <w:tc>
          <w:tcPr>
            <w:tcW w:w="632" w:type="dxa"/>
            <w:tcBorders>
              <w:right w:val="single" w:sz="4" w:space="0" w:color="auto"/>
            </w:tcBorders>
          </w:tcPr>
          <w:p w14:paraId="6C10DE9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</w:tcPr>
          <w:p w14:paraId="5E37ACB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3.0 (0.9 - 10.4)</w:t>
            </w:r>
          </w:p>
        </w:tc>
        <w:tc>
          <w:tcPr>
            <w:tcW w:w="574" w:type="dxa"/>
            <w:tcBorders>
              <w:right w:val="single" w:sz="4" w:space="0" w:color="auto"/>
            </w:tcBorders>
          </w:tcPr>
          <w:p w14:paraId="18E9669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58" w:type="dxa"/>
            <w:vMerge w:val="restart"/>
            <w:tcBorders>
              <w:left w:val="single" w:sz="4" w:space="0" w:color="auto"/>
            </w:tcBorders>
          </w:tcPr>
          <w:p w14:paraId="4D1233C1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4 (0.1- 23.4)</w:t>
            </w:r>
          </w:p>
        </w:tc>
        <w:tc>
          <w:tcPr>
            <w:tcW w:w="602" w:type="dxa"/>
            <w:tcBorders>
              <w:right w:val="single" w:sz="4" w:space="0" w:color="auto"/>
            </w:tcBorders>
          </w:tcPr>
          <w:p w14:paraId="4E585F1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634" w:type="dxa"/>
            <w:vMerge w:val="restart"/>
            <w:tcBorders>
              <w:left w:val="single" w:sz="4" w:space="0" w:color="auto"/>
            </w:tcBorders>
          </w:tcPr>
          <w:p w14:paraId="2F449F04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  <w:p w14:paraId="769535F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2.1 - 387.2)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55452D6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&lt;0.001</w:t>
            </w: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</w:tcPr>
          <w:p w14:paraId="59ECE55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4 (0.1 - 2.2)</w:t>
            </w:r>
          </w:p>
        </w:tc>
        <w:tc>
          <w:tcPr>
            <w:tcW w:w="560" w:type="dxa"/>
            <w:tcBorders>
              <w:right w:val="single" w:sz="4" w:space="0" w:color="auto"/>
            </w:tcBorders>
          </w:tcPr>
          <w:p w14:paraId="702761FE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677" w:type="dxa"/>
            <w:vMerge w:val="restart"/>
            <w:tcBorders>
              <w:left w:val="single" w:sz="4" w:space="0" w:color="auto"/>
            </w:tcBorders>
          </w:tcPr>
          <w:p w14:paraId="31E7453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1.0 (0.3 - 3.4)</w:t>
            </w:r>
          </w:p>
        </w:tc>
        <w:tc>
          <w:tcPr>
            <w:tcW w:w="583" w:type="dxa"/>
            <w:tcBorders>
              <w:right w:val="single" w:sz="4" w:space="0" w:color="auto"/>
            </w:tcBorders>
          </w:tcPr>
          <w:p w14:paraId="1057E14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</w:tcPr>
          <w:p w14:paraId="166AD39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sz w:val="16"/>
                <w:szCs w:val="16"/>
              </w:rPr>
              <w:t>33.8 (4.9 - 313)</w:t>
            </w:r>
          </w:p>
        </w:tc>
        <w:tc>
          <w:tcPr>
            <w:tcW w:w="630" w:type="dxa"/>
            <w:gridSpan w:val="2"/>
          </w:tcPr>
          <w:p w14:paraId="1B43029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E97073" w:rsidRPr="000B6477" w14:paraId="6B696FEA" w14:textId="77777777" w:rsidTr="0096147A">
        <w:trPr>
          <w:trHeight w:val="185"/>
        </w:trPr>
        <w:tc>
          <w:tcPr>
            <w:tcW w:w="91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005E9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83A6B26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bottom w:val="single" w:sz="12" w:space="0" w:color="auto"/>
              <w:right w:val="single" w:sz="4" w:space="0" w:color="auto"/>
            </w:tcBorders>
          </w:tcPr>
          <w:p w14:paraId="542D80F9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70B9A71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12" w:space="0" w:color="auto"/>
              <w:right w:val="single" w:sz="4" w:space="0" w:color="auto"/>
            </w:tcBorders>
          </w:tcPr>
          <w:p w14:paraId="1D4B5CD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6F359552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bottom w:val="single" w:sz="12" w:space="0" w:color="auto"/>
              <w:right w:val="single" w:sz="4" w:space="0" w:color="auto"/>
            </w:tcBorders>
          </w:tcPr>
          <w:p w14:paraId="75AE563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3C2F27E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bottom w:val="single" w:sz="12" w:space="0" w:color="auto"/>
              <w:right w:val="single" w:sz="4" w:space="0" w:color="auto"/>
            </w:tcBorders>
          </w:tcPr>
          <w:p w14:paraId="781B406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4882AE0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12" w:space="0" w:color="auto"/>
              <w:right w:val="single" w:sz="4" w:space="0" w:color="auto"/>
            </w:tcBorders>
          </w:tcPr>
          <w:p w14:paraId="585BDB4C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56F8E3C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12" w:space="0" w:color="auto"/>
              <w:right w:val="single" w:sz="4" w:space="0" w:color="auto"/>
            </w:tcBorders>
          </w:tcPr>
          <w:p w14:paraId="2546213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0E759E2B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12" w:space="0" w:color="auto"/>
              <w:right w:val="single" w:sz="4" w:space="0" w:color="auto"/>
            </w:tcBorders>
          </w:tcPr>
          <w:p w14:paraId="514180E8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58FB2157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bottom w:val="single" w:sz="12" w:space="0" w:color="auto"/>
              <w:right w:val="single" w:sz="4" w:space="0" w:color="auto"/>
            </w:tcBorders>
          </w:tcPr>
          <w:p w14:paraId="353AF76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3230DF83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bottom w:val="single" w:sz="12" w:space="0" w:color="auto"/>
              <w:right w:val="single" w:sz="4" w:space="0" w:color="auto"/>
            </w:tcBorders>
          </w:tcPr>
          <w:p w14:paraId="17FB82ED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26DA8BE0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bottom w:val="single" w:sz="12" w:space="0" w:color="auto"/>
            </w:tcBorders>
          </w:tcPr>
          <w:p w14:paraId="2934D8AF" w14:textId="77777777" w:rsidR="00E97073" w:rsidRPr="000B6477" w:rsidRDefault="00E97073" w:rsidP="00961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6F742A4" w14:textId="77777777" w:rsidR="00E97073" w:rsidRPr="000B6477" w:rsidRDefault="00E97073" w:rsidP="00E97073">
      <w:pPr>
        <w:rPr>
          <w:rFonts w:eastAsiaTheme="minorEastAsia"/>
        </w:rPr>
      </w:pPr>
    </w:p>
    <w:p w14:paraId="16C4774E" w14:textId="77777777" w:rsidR="00E97073" w:rsidRPr="000B6477" w:rsidRDefault="00E97073" w:rsidP="00E97073">
      <w:pPr>
        <w:rPr>
          <w:rFonts w:eastAsiaTheme="minorEastAsia"/>
        </w:rPr>
      </w:pPr>
    </w:p>
    <w:p w14:paraId="47BCFF4E" w14:textId="77777777" w:rsidR="00217DC2" w:rsidRDefault="00217DC2"/>
    <w:sectPr w:rsidR="00217DC2" w:rsidSect="00E970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073"/>
    <w:rsid w:val="00217DC2"/>
    <w:rsid w:val="00E9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7C6E1"/>
  <w15:chartTrackingRefBased/>
  <w15:docId w15:val="{DB1816A2-7DA4-44EA-BC13-DCB9426F7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0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46:00Z</dcterms:created>
  <dcterms:modified xsi:type="dcterms:W3CDTF">2022-09-04T19:46:00Z</dcterms:modified>
</cp:coreProperties>
</file>